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943" w:rsidRDefault="00374E29" w:rsidP="00DE01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0303539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14943" w:rsidRPr="00374E29">
        <w:rPr>
          <w:rFonts w:ascii="Times New Roman" w:hAnsi="Times New Roman" w:cs="Times New Roman"/>
          <w:b/>
          <w:sz w:val="24"/>
          <w:szCs w:val="24"/>
        </w:rPr>
        <w:t>Table.</w:t>
      </w:r>
    </w:p>
    <w:tbl>
      <w:tblPr>
        <w:tblStyle w:val="TaulukkoRuudukko"/>
        <w:tblW w:w="12976" w:type="dxa"/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2126"/>
        <w:gridCol w:w="1985"/>
        <w:gridCol w:w="1352"/>
      </w:tblGrid>
      <w:tr w:rsidR="001D544D" w:rsidTr="009C1BF2">
        <w:trPr>
          <w:trHeight w:val="273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8, 50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</w:p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1, 38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, 7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, 5%)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D544D" w:rsidTr="009C1BF2">
        <w:trPr>
          <w:trHeight w:val="27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Pr="00BB7DE3" w:rsidRDefault="001D544D" w:rsidP="009C1B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DE3">
              <w:rPr>
                <w:rFonts w:ascii="Times New Roman" w:hAnsi="Times New Roman" w:cs="Times New Roman"/>
                <w:sz w:val="24"/>
                <w:szCs w:val="24"/>
              </w:rPr>
              <w:t xml:space="preserve">Dose, mg/kg/d, </w:t>
            </w:r>
            <w:proofErr w:type="spellStart"/>
            <w:r w:rsidRPr="00BB7D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BB7DE3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S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0.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0.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D544D" w:rsidTr="009C1BF2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llow-up with, 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S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1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1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Pr="00BC7445"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1"/>
                <w:sz w:val="24"/>
                <w:szCs w:val="24"/>
                <w:lang w:eastAsia="hi-IN" w:bidi="hi-IN"/>
              </w:rPr>
              <w:t>12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tabs>
                <w:tab w:val="left" w:pos="118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1D544D" w:rsidTr="009C1BF2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event during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30740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78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D5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307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544D" w:rsidTr="009C1BF2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 effects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44D" w:rsidRDefault="001D544D" w:rsidP="009C1B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1D544D" w:rsidRPr="00314943" w:rsidRDefault="001D544D" w:rsidP="00DE01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sectPr w:rsidR="001D544D" w:rsidRPr="00314943" w:rsidSect="00CC68AC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2E6"/>
    <w:rsid w:val="00130740"/>
    <w:rsid w:val="001D544D"/>
    <w:rsid w:val="00314943"/>
    <w:rsid w:val="00374E29"/>
    <w:rsid w:val="003D424B"/>
    <w:rsid w:val="004B41A1"/>
    <w:rsid w:val="004C14B7"/>
    <w:rsid w:val="0055354F"/>
    <w:rsid w:val="0060255F"/>
    <w:rsid w:val="009700BA"/>
    <w:rsid w:val="009D78DD"/>
    <w:rsid w:val="00B25A1E"/>
    <w:rsid w:val="00BB7DE3"/>
    <w:rsid w:val="00CC68AC"/>
    <w:rsid w:val="00DC3EB8"/>
    <w:rsid w:val="00DE0120"/>
    <w:rsid w:val="00EB62E6"/>
    <w:rsid w:val="00EE0345"/>
    <w:rsid w:val="00E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C15EA0-413A-4F86-980D-C7EA3831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1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74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74E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onen Mikael</dc:creator>
  <cp:keywords/>
  <dc:description/>
  <cp:lastModifiedBy>Mikael</cp:lastModifiedBy>
  <cp:revision>2</cp:revision>
  <dcterms:created xsi:type="dcterms:W3CDTF">2020-09-29T20:23:00Z</dcterms:created>
  <dcterms:modified xsi:type="dcterms:W3CDTF">2020-09-29T20:23:00Z</dcterms:modified>
</cp:coreProperties>
</file>